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Y="2504"/>
        <w:tblW w:w="0" w:type="auto"/>
        <w:tblLook w:val="04A0" w:firstRow="1" w:lastRow="0" w:firstColumn="1" w:lastColumn="0" w:noHBand="0" w:noVBand="1"/>
      </w:tblPr>
      <w:tblGrid>
        <w:gridCol w:w="2761"/>
        <w:gridCol w:w="1900"/>
        <w:gridCol w:w="1775"/>
        <w:gridCol w:w="1037"/>
      </w:tblGrid>
      <w:tr w:rsidR="00012E94" w:rsidRPr="00D91BFC" w:rsidTr="003F2468">
        <w:trPr>
          <w:trHeight w:val="644"/>
        </w:trPr>
        <w:tc>
          <w:tcPr>
            <w:tcW w:w="27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2E94" w:rsidRPr="00D91BFC" w:rsidRDefault="00012E94" w:rsidP="003F24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igh</w:t>
            </w:r>
          </w:p>
        </w:tc>
        <w:tc>
          <w:tcPr>
            <w:tcW w:w="17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 w:rsidR="00012E94" w:rsidRPr="00D91BFC" w:rsidTr="003F2468">
        <w:tc>
          <w:tcPr>
            <w:tcW w:w="27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</w:t>
            </w:r>
            <w:bookmarkStart w:id="0" w:name="_GoBack"/>
            <w:bookmarkEnd w:id="0"/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2E94" w:rsidRPr="00D91BFC" w:rsidRDefault="00012E94" w:rsidP="003F24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12E94" w:rsidRPr="00D91BFC" w:rsidTr="003F2468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e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012E94" w:rsidP="003F24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012E94" w:rsidP="003F24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012E94" w:rsidP="003F24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12E94" w:rsidRPr="00D91BFC" w:rsidTr="003F2468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≥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7 (56.88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2 (36.82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012E94" w:rsidRPr="00D91BFC" w:rsidTr="003F2468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B40AE1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="00A05C2F"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43.116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B40AE1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</w:t>
            </w: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="00A05C2F"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63.17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012E94" w:rsidP="003F24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12E94" w:rsidRPr="00D91BFC" w:rsidTr="003F2468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ab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012E94" w:rsidP="003F24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012E94" w:rsidP="003F24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</w:t>
            </w:r>
          </w:p>
        </w:tc>
      </w:tr>
      <w:tr w:rsidR="00012E94" w:rsidRPr="00D91BFC" w:rsidTr="003F2468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 (6.88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 (1.08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012E94" w:rsidP="003F24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12E94" w:rsidRPr="00D91BFC" w:rsidTr="003F2468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1 (22.101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 (18.77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012E94" w:rsidP="003F24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12E94" w:rsidRPr="00D91BFC" w:rsidTr="003F2468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9 (28.623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5 (30.68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012E94" w:rsidP="003F24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12E94" w:rsidRPr="00D91BFC" w:rsidTr="003F2468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 (0.000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 (9.38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012E94" w:rsidP="003F24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12E94" w:rsidRPr="00D91BFC" w:rsidTr="003F2468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 (18.841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9 (24.91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012E94" w:rsidP="003F24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12E94" w:rsidRPr="00D91BFC" w:rsidTr="003F2468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 (14.130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 (9.74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012E94" w:rsidP="003F24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12E94" w:rsidRPr="00D91BFC" w:rsidTr="003F2468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 (3.986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 (3.97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012E94" w:rsidP="003F24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12E94" w:rsidRPr="00D91BFC" w:rsidTr="003F2468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 (1.087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 (0.00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012E94" w:rsidP="003F24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12E94" w:rsidRPr="00D91BFC" w:rsidTr="003F2468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nkno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 (4.348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 (1.44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012E94" w:rsidP="003F24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12E94" w:rsidRPr="00D91BFC" w:rsidTr="003F2468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8B7D63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</w:t>
            </w:r>
            <w:r w:rsidR="00394A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NX</w:t>
            </w: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 w:rsidR="00A05C2F"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r w:rsidR="00394A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RUNX</w:t>
            </w:r>
            <w:r w:rsidR="00394A1A"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 w:rsidR="00A05C2F"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1 fusion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012E94" w:rsidP="003F24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012E94" w:rsidP="003F24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012E94" w:rsidP="003F24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12E94" w:rsidRPr="00D91BFC" w:rsidTr="003F2468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8B7D63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u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 (1.449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 (9.38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012E94" w:rsidRPr="00D91BFC" w:rsidTr="003F2468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8B7D63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al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2(98.551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1 (90.61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012E94" w:rsidP="003F24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12E94" w:rsidRPr="00D91BFC" w:rsidTr="003F2468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6F4F18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RUNX</w:t>
            </w: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 w:rsidR="003A3CAF"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r w:rsidR="00A05C2F"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utation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012E94" w:rsidP="003F24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012E94" w:rsidP="003F24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012E94" w:rsidRPr="00D91BFC" w:rsidTr="003F2468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8B7D63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u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2 (22.46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 (4.69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012E94" w:rsidP="003F24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12E94" w:rsidRPr="00D91BFC" w:rsidTr="003F2468"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8B7D63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al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5 (70.652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4 (80.86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E94" w:rsidRPr="00D91BFC" w:rsidRDefault="00012E94" w:rsidP="003F24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12E94" w:rsidRPr="00D91BFC" w:rsidTr="003F2468">
        <w:tc>
          <w:tcPr>
            <w:tcW w:w="2761" w:type="dxa"/>
            <w:tcBorders>
              <w:top w:val="nil"/>
              <w:left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nknow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 (6.884)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vAlign w:val="center"/>
          </w:tcPr>
          <w:p w:rsidR="00012E94" w:rsidRPr="00D91BFC" w:rsidRDefault="00A05C2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91B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 (14.440)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vAlign w:val="center"/>
          </w:tcPr>
          <w:p w:rsidR="00012E94" w:rsidRPr="00D91BFC" w:rsidRDefault="00012E94" w:rsidP="003F24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3F2468" w:rsidRPr="00D91BFC" w:rsidRDefault="003F2468" w:rsidP="003F2468">
      <w:pPr>
        <w:rPr>
          <w:rFonts w:ascii="Times New Roman" w:eastAsia="微软雅黑" w:hAnsi="Times New Roman" w:cs="Times New Roman"/>
          <w:b/>
          <w:sz w:val="24"/>
        </w:rPr>
      </w:pPr>
      <w:r w:rsidRPr="00D91BFC">
        <w:rPr>
          <w:rFonts w:ascii="Times New Roman" w:eastAsia="微软雅黑" w:hAnsi="Times New Roman" w:cs="Times New Roman"/>
          <w:b/>
          <w:sz w:val="24"/>
        </w:rPr>
        <w:t>Table</w:t>
      </w:r>
      <w:r w:rsidR="00D91BFC" w:rsidRPr="00D91BFC">
        <w:rPr>
          <w:rFonts w:ascii="Times New Roman" w:eastAsia="微软雅黑" w:hAnsi="Times New Roman" w:cs="Times New Roman"/>
          <w:b/>
          <w:sz w:val="24"/>
        </w:rPr>
        <w:t xml:space="preserve"> S</w:t>
      </w:r>
      <w:r w:rsidRPr="00D91BFC">
        <w:rPr>
          <w:rFonts w:ascii="Times New Roman" w:eastAsia="微软雅黑" w:hAnsi="Times New Roman" w:cs="Times New Roman"/>
          <w:b/>
          <w:sz w:val="24"/>
        </w:rPr>
        <w:t>1</w:t>
      </w:r>
      <w:r w:rsidRPr="00D91BFC">
        <w:rPr>
          <w:rFonts w:ascii="Times New Roman" w:eastAsia="微软雅黑" w:hAnsi="Times New Roman" w:cs="Times New Roman"/>
          <w:b/>
          <w:sz w:val="24"/>
        </w:rPr>
        <w:t>．</w:t>
      </w:r>
      <w:r w:rsidRPr="00D91BFC">
        <w:rPr>
          <w:rFonts w:ascii="Times New Roman" w:eastAsia="微软雅黑" w:hAnsi="Times New Roman" w:cs="Times New Roman"/>
          <w:b/>
          <w:sz w:val="24"/>
        </w:rPr>
        <w:t xml:space="preserve"> Clinical characteristics of patients in the</w:t>
      </w:r>
      <w:r w:rsidR="00236436" w:rsidRPr="00D91BFC">
        <w:rPr>
          <w:rFonts w:ascii="Times New Roman" w:eastAsia="微软雅黑" w:hAnsi="Times New Roman" w:cs="Times New Roman"/>
          <w:b/>
          <w:sz w:val="24"/>
        </w:rPr>
        <w:t xml:space="preserve"> training</w:t>
      </w:r>
      <w:r w:rsidRPr="00D91BFC">
        <w:rPr>
          <w:rFonts w:ascii="Times New Roman" w:eastAsia="微软雅黑" w:hAnsi="Times New Roman" w:cs="Times New Roman"/>
          <w:b/>
          <w:sz w:val="24"/>
        </w:rPr>
        <w:t xml:space="preserve"> cohort</w:t>
      </w:r>
    </w:p>
    <w:p w:rsidR="00012E94" w:rsidRPr="00D91BFC" w:rsidRDefault="00012E94">
      <w:pPr>
        <w:rPr>
          <w:rFonts w:ascii="Times New Roman" w:hAnsi="Times New Roman" w:cs="Times New Roman"/>
          <w:sz w:val="24"/>
        </w:rPr>
      </w:pPr>
    </w:p>
    <w:sectPr w:rsidR="00012E94" w:rsidRPr="00D91B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33074" w:rsidRDefault="00233074" w:rsidP="009657B8">
      <w:r>
        <w:separator/>
      </w:r>
    </w:p>
  </w:endnote>
  <w:endnote w:type="continuationSeparator" w:id="0">
    <w:p w:rsidR="00233074" w:rsidRDefault="00233074" w:rsidP="009657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33074" w:rsidRDefault="00233074" w:rsidP="009657B8">
      <w:r>
        <w:separator/>
      </w:r>
    </w:p>
  </w:footnote>
  <w:footnote w:type="continuationSeparator" w:id="0">
    <w:p w:rsidR="00233074" w:rsidRDefault="00233074" w:rsidP="009657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hideSpellingErrors/>
  <w:hideGrammaticalErrors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YwtzQzMjMxMbWwNDRU0lEKTi0uzszPAykwrAUAMcjUnSwAAAA="/>
  </w:docVars>
  <w:rsids>
    <w:rsidRoot w:val="00012E94"/>
    <w:rsid w:val="00012E94"/>
    <w:rsid w:val="002146C9"/>
    <w:rsid w:val="00233074"/>
    <w:rsid w:val="00236436"/>
    <w:rsid w:val="00305832"/>
    <w:rsid w:val="00394A1A"/>
    <w:rsid w:val="003A3CAF"/>
    <w:rsid w:val="003F2468"/>
    <w:rsid w:val="00594FF1"/>
    <w:rsid w:val="005A6FC0"/>
    <w:rsid w:val="006F4F18"/>
    <w:rsid w:val="00844DB5"/>
    <w:rsid w:val="008B7D63"/>
    <w:rsid w:val="008D7985"/>
    <w:rsid w:val="009657B8"/>
    <w:rsid w:val="00A05C2F"/>
    <w:rsid w:val="00AB71AE"/>
    <w:rsid w:val="00B40AE1"/>
    <w:rsid w:val="00C2072E"/>
    <w:rsid w:val="00D91BFC"/>
    <w:rsid w:val="00E23F0C"/>
    <w:rsid w:val="00E762CE"/>
    <w:rsid w:val="05A852E9"/>
    <w:rsid w:val="3FF21FDF"/>
    <w:rsid w:val="474F49DE"/>
    <w:rsid w:val="68180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AC2F884"/>
  <w15:docId w15:val="{E6992AEC-ADD8-4E59-8046-B35AC179C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ody Text"/>
    <w:basedOn w:val="a"/>
    <w:link w:val="a5"/>
    <w:uiPriority w:val="1"/>
    <w:qFormat/>
    <w:rsid w:val="003F2468"/>
    <w:pPr>
      <w:autoSpaceDE w:val="0"/>
      <w:autoSpaceDN w:val="0"/>
      <w:jc w:val="left"/>
    </w:pPr>
    <w:rPr>
      <w:rFonts w:ascii="Arial" w:eastAsia="Arial" w:hAnsi="Arial" w:cs="Arial"/>
      <w:kern w:val="0"/>
      <w:sz w:val="24"/>
      <w:lang w:eastAsia="en-US"/>
    </w:rPr>
  </w:style>
  <w:style w:type="character" w:customStyle="1" w:styleId="a5">
    <w:name w:val="正文文本 字符"/>
    <w:basedOn w:val="a0"/>
    <w:link w:val="a4"/>
    <w:uiPriority w:val="1"/>
    <w:rsid w:val="003F2468"/>
    <w:rPr>
      <w:rFonts w:ascii="Arial" w:eastAsia="Arial" w:hAnsi="Arial" w:cs="Arial"/>
      <w:sz w:val="24"/>
      <w:szCs w:val="24"/>
      <w:lang w:eastAsia="en-US"/>
    </w:rPr>
  </w:style>
  <w:style w:type="paragraph" w:styleId="a6">
    <w:name w:val="header"/>
    <w:basedOn w:val="a"/>
    <w:link w:val="a7"/>
    <w:rsid w:val="009657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9657B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9657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9657B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99</Words>
  <Characters>565</Characters>
  <Application>Microsoft Office Word</Application>
  <DocSecurity>0</DocSecurity>
  <Lines>4</Lines>
  <Paragraphs>1</Paragraphs>
  <ScaleCrop>false</ScaleCrop>
  <Company>中山大学</Company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5</cp:revision>
  <dcterms:created xsi:type="dcterms:W3CDTF">2014-10-29T12:08:00Z</dcterms:created>
  <dcterms:modified xsi:type="dcterms:W3CDTF">2022-09-29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E0BC92709B6F4EFBB26331179B6B5288</vt:lpwstr>
  </property>
</Properties>
</file>